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rFonts w:cs="Arial" w:ascii="Arial" w:hAnsi="Arial"/>
          <w:b/>
          <w:lang w:val="en-US"/>
        </w:rPr>
        <w:t>Table S2</w:t>
      </w:r>
      <w:r>
        <w:rPr>
          <w:rFonts w:cs="Arial" w:ascii="Arial" w:hAnsi="Arial"/>
          <w:lang w:val="en-US"/>
        </w:rPr>
        <w:t>. Best SNP×SNP interactions obtained by HFCC software.</w:t>
      </w:r>
    </w:p>
    <w:tbl>
      <w:tblPr>
        <w:tblW w:w="13275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4"/>
        <w:gridCol w:w="900"/>
        <w:gridCol w:w="1079"/>
        <w:gridCol w:w="900"/>
        <w:gridCol w:w="1079"/>
        <w:gridCol w:w="1835"/>
        <w:gridCol w:w="72"/>
        <w:gridCol w:w="1008"/>
        <w:gridCol w:w="1330"/>
        <w:gridCol w:w="781"/>
        <w:gridCol w:w="781"/>
        <w:gridCol w:w="1186"/>
      </w:tblGrid>
      <w:tr>
        <w:trPr>
          <w:trHeight w:val="300" w:hRule="atLeast"/>
        </w:trPr>
        <w:tc>
          <w:tcPr>
            <w:tcW w:w="2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bookmarkStart w:id="0" w:name="RANGE!A1%3AA158"/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SNP pair</w:t>
            </w:r>
            <w:bookmarkEnd w:id="0"/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CHR(M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BP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CHR(M2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BP*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HFCC diplotype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HFCC OR (diplotype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p (HFCC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OR(M1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OR(M2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Mult.</w:t>
            </w:r>
          </w:p>
        </w:tc>
      </w:tr>
      <w:tr>
        <w:trPr>
          <w:trHeight w:val="300" w:hRule="atLeast"/>
        </w:trPr>
        <w:tc>
          <w:tcPr>
            <w:tcW w:w="2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85875xrs801214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095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2215852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5159 3 143935 3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42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.2012E-11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2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289008xrs70273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3026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224216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5891 2 102198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9606E-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064352xrs7898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55129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356235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8724 2 10985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4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437E-1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663128xrs1941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4881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1226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8006 2 160165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568E-1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660543xrs9144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73495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383062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1989 3 137697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9665E-1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419372xrs100389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15808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568148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2625 2 63931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.4465E-1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659986xrs4687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8866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902012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925 2 36126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.3783E-1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8012146xrs724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22158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194422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43935 3 16450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99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518650xrs9289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55384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30269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1267 3 35891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08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644183xrs77747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83437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541768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3845 2 76527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514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28558xrs107648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3887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055992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8627 2 115373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499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00508xrs81119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41325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351733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5358 2 165462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1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064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664738xrs13233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20023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4301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335 3 99295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88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794730xrs28247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37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59507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05978 2 170978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111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52101xrs1374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5170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05431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559 3 136344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189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139404xrs4216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608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48665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9898 2 31078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7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07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874406xrs9959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45474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99377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158 2 16067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899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514631xrs2217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7674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577943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5040 2 77395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6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494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79108xrs96393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110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36635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0128 2 7926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768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120913xrs104855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0963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79785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0126 2 167804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6438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661170xrs80384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1411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609748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2245 2 15093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6574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660543xrs49414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73495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279947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1989 3 135457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448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650704xrs44263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33855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859596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499 3 155181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906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123800xrs121066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98314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55137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9840 2 17332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0841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717216xrs11116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84489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325424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9965 3 13035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1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645979xrs13726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477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61936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1767 2 159568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1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497616xrs109988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3986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092204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4915 3 11131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2971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18985xrs4687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0225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902012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066 2 36126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3655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35466xrs7975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7308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797302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02625 2 133280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3655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474838xrs2147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54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2397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99298 2 166773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4002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931122xrs72809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8992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658037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6838 3 17255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8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4177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215595xrs11116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8424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325424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9962 3 13035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453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653300xrs6988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77966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130347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733 2 95811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8463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743937xrs7898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99159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356235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8087 3 10985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0699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314127xrs1075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99526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01559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0459 3 15190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0699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892789xrs9568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1403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759432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3467 2 13579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2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1331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114862xrs1374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5120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05431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31952 3 136344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3734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53515xrs6988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60809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130347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4370 2 95811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2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4186E-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975696xrs7087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150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30416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8616 3 106752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617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140637xrs12019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98922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873628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43077 2 17044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685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32541xrs9959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5099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99377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6663 3 16067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017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3841xrs70966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53740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852223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4307 2 112495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8604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664738xrs38586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20023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540437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335 3 131188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6445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018999xrs17350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4251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262690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8475 2 87050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0106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148206xrs2735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39232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002373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6622 3 68105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3289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885952xrs2055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5486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173357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33560 2 15397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7681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157868xrs110169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6049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154039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371 3 115468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.1084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644183xrs6893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83437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054569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3845 2 59060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4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.3216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774108xrs125097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8981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60882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9544 2 48654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.8157E-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488779xrs9950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94947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426255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0418 3 160889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6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66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464886xrs27847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4957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190978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7043 2 111908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72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746541xrs17651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0354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547588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2479 2 58715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72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804515xrs127687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1847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937620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5890 2 109529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1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588223xrs10817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4313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47273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9319 3 104826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28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48213xrs50235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3983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938150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3826 2 60758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76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862718xrs50235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43997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938150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1993 2 60758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8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514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322458xrs104984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4635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948379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6486 2 143048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1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246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021431xrs11909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44272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37702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4248 3 17122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76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61460xrs15286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23935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04303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6417 2 116732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388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664738xrs44429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20023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00319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335 2 14374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802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293620xrs24745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45395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842315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3264 3 109256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33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951701xrs9542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92326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975215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0803 3 137327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2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44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851681xrs1374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71075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05431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6794 2 136344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24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016976xrs15213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15403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41881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15468 3 129955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557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663128xrs10818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4881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052399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8006 2 105179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31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65898xrs11745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5305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755245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5202 3 63314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447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21653xrs15285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486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493217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1078 1 83250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0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396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759949xrs110205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9632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311778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05110 3 12153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68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65898xrs19305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5305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8016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5202 3 103761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68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762948xrs11197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40940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717233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8452 3 114326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04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979378xrs44084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6779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13394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6593 2 13634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898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340489xrs123548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583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697761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4655 2 112393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0308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594610xrs4377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896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98782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8510 3 160670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225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795150xrs65156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095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559705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99453 1 168726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4319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3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.3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987xrs21786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785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046558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8822 1 130140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577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641152xrs171339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45024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067976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0833 3 81603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5957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825238xrs12546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0176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053628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4941 3 92461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652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89658xrs49397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3767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397726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46726 2 162256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7092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888564xrs67693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3274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945552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4163 3 33956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886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09680xrs19305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35207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8016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7184 2 103761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.1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886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99571xrs19223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98717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050778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4034 2 13014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9268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08776xrs101736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97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234440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0927 1 25363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9472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233898xrs1189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807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593155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9060 2 143517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09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52036xrs18703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16954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341201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94382 2 150737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157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23102xrs12933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2723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40146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37583 2 151930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1787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334527xrs174993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1177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23140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8984 2 20883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54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846736xrs72809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15867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658037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1024 3 17255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6834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07025xrs189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48967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32212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3082 3 171384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8064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807660xrs116247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656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978336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2656 1 145706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1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856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292518xrs107589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2928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12679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5700 2 98556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9326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141804xrs9959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03189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99377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44417 2 16067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9582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493335xrs69344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33547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511997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060 3 71690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.222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83421xrs105016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01545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751353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6300 3 121106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.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37291xrs14748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09243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26655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92494 2 118205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.73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800533xrs41466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0683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453976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510 3 56254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007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516147xrs28048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80270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385636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5492 3 108943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261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181011xrs110169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0896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154039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0668 2 115468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261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15340xrs10263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0770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057877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5645 1 80897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6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3597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68244xrs109549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4318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472426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8463 1 90642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1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4261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3803xrs70966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5394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852223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4313 2 112495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459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774757xrs23695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54176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004435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6527 3 93141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5269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85875xrs7856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095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057410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5159 3 104322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59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57988xrs2173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1983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648876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93240 3 157472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0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629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375557xrs95643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54426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388477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31199 2 134738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6638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845040xrs8035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6126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392915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9582 3 150020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6638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85875xrs101455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095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861297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5159 3 144317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733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660543xrs101234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73495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690309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1989 3 101780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768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20445xrs29577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1712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409851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2142 2 117558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768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380636xrs105016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32038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751353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9729 3 121106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768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191351xrs4146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84183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208799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48862 2 149127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7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8035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770542xrs10238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65553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2089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6761 3 48814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.666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873216xrs10973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4094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685140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2836 1 101142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.8269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65394xrs1227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259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240044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5115 1 23544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.4169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664129xrs105069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91891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921739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51360 2 130701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.534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15887xrs10263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077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057877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5647 1 80897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7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.5837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463813xrs28962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4767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349778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8178 2 145911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8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.7849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95212xrs17118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4965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501028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3877 2 63884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.8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.887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28232xrs112183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3366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095786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450 3 123677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4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.9903E-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205848xrs11999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9429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688415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170 2 101146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5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07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873216xrs175948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4094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785561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2836 1 97145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578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908632xrs7305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505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63525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7130 3 167131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97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706469xrs19305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400595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8016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8313 3 103761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317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445058xrs2833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34986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72650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9431 2 172288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022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731402xrs173755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99925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544266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8713 3 13119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34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170310xrs14369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89953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012608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2083 3 149013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459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880385xrs77316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55926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558689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409 1 59387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784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595616xrs108528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93645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23034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50364 2 156261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065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795150xrs110025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095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984101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99453 1 111809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334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31882xrs129617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98685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523898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8696 1 163903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8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424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08776xrs177386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97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061348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0927 1 149050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424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973006xrs100402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8455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062563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7608 1 60817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165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778248xrs10990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5674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26887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7384 3 10374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6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135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249816xrs71313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29178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783002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10744 2 122814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537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85672xrs1374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3903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054311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6404 3 136344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234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2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727321xrs2041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33449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787033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4094 3 8448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8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681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738950xrs101047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77553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542394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7556 3 90691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137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472419xrs74889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8264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902779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6766 2 125305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253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967565xrs7161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096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1214828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8135 3 145780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2603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718847xrs104915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30266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2894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1651 2 97687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9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3812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831315xrs95546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55415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978706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1888 2 139767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4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4061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045215xrs23067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7398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464929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03804 3 15298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4313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42972xrs14613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90327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635126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28272 2 117812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216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29393xrs44084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73587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133947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03286 3 13634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613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656584xrs78086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7628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8881333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49916 2 83490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6152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368394xrs169385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1329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4249204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7506 2 92743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123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82103xrs7228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1228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088863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28494 1 161338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6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8278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892271xrs9600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2237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360320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7273 2 137664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7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9946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759835xrs18450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5294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61267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66469 3 89582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0418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16101xrs169217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50907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3620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2408 2 103756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8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2892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891152xrs10990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898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26887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99947 3 103749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4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3064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707469xrs92995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0764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197428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5143 2 109697 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4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4834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800708xrs16655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74793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008163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74590 3 111833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6698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373539xrs65382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0637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0335642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88092 1 130780 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.8866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64844xrs18368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73094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2621225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1388 3 154035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641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695382xrs912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04308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8962446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36227 2 135178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.8643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602686xrs7240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9042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5336210</w:t>
            </w:r>
          </w:p>
        </w:tc>
        <w:tc>
          <w:tcPr>
            <w:tcW w:w="19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107320 1 160958 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5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.125E-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292660xrs65816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98654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5056646</w:t>
            </w:r>
          </w:p>
        </w:tc>
        <w:tc>
          <w:tcPr>
            <w:tcW w:w="19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(94317 3 129022 1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67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.3997E-06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8"/>
          <w:szCs w:val="18"/>
          <w:lang w:val="en-US"/>
        </w:rPr>
        <w:t>SNP: single nucleotide polymorphism, CHR: Chromosome, BP: Base pair position, HFCC: hypothesis free clinical cloning, HFCC OR: odds ratio (calculated comparing selected diplotype versus the rest of genotypic combinations), p (HFCC): p value associated with HFCC OR (1 df), OR (M1): univariate effect size of marker 1 of HFCC diplotype, OR (M2): univariate effect size of marker 2 of HFCC diplotype, Mult: expected effect size of HFCC diplotype under linear (multiplicative) models.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According to UCSC genome browser (NCBI36/hg18) and dbSNP build 130.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3:11:00Z</dcterms:created>
  <dc:creator> Luismi</dc:creator>
  <dc:description/>
  <cp:keywords/>
  <dc:language>en-US</dc:language>
  <cp:lastModifiedBy>Sergio Alonso</cp:lastModifiedBy>
  <dcterms:modified xsi:type="dcterms:W3CDTF">2014-06-06T09:29:00Z</dcterms:modified>
  <cp:revision>4</cp:revision>
  <dc:subject/>
  <dc:title/>
</cp:coreProperties>
</file>